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004"/>
        <w:gridCol w:w="6934"/>
      </w:tblGrid>
      <w:tr w:rsidR="00A32D5E" w:rsidRPr="007F2332" w14:paraId="76CE2B47" w14:textId="77777777" w:rsidTr="00A431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0" w:type="dxa"/>
            <w:gridSpan w:val="2"/>
          </w:tcPr>
          <w:p w14:paraId="61A12E8C" w14:textId="77777777" w:rsidR="00A32D5E" w:rsidRPr="007F2332" w:rsidRDefault="00A32D5E" w:rsidP="00A431DF">
            <w:pPr>
              <w:spacing w:after="160" w:line="480" w:lineRule="auto"/>
              <w:jc w:val="both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6934" w:type="dxa"/>
          </w:tcPr>
          <w:p w14:paraId="7F839A94" w14:textId="77777777" w:rsidR="00A32D5E" w:rsidRPr="007F2332" w:rsidRDefault="00A32D5E" w:rsidP="00A431DF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Sequence (5'-3')</w:t>
            </w:r>
          </w:p>
        </w:tc>
      </w:tr>
      <w:tr w:rsidR="00A32D5E" w:rsidRPr="007F2332" w14:paraId="2637432F" w14:textId="77777777" w:rsidTr="00A4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5E5F4B63" w14:textId="77777777" w:rsidR="00A32D5E" w:rsidRPr="007F2332" w:rsidRDefault="00A32D5E" w:rsidP="00A431DF">
            <w:pPr>
              <w:spacing w:after="160" w:line="480" w:lineRule="auto"/>
              <w:jc w:val="both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GLP-1R N-term.</w:t>
            </w:r>
          </w:p>
        </w:tc>
        <w:tc>
          <w:tcPr>
            <w:tcW w:w="1004" w:type="dxa"/>
          </w:tcPr>
          <w:p w14:paraId="08DBF3E7" w14:textId="77777777" w:rsidR="00A32D5E" w:rsidRPr="007F2332" w:rsidRDefault="00A32D5E" w:rsidP="00A431DF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934" w:type="dxa"/>
          </w:tcPr>
          <w:p w14:paraId="79289DB6" w14:textId="77777777" w:rsidR="00A32D5E" w:rsidRPr="007F2332" w:rsidRDefault="00A32D5E" w:rsidP="00A431DF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ACTCACTATAGGGAGACCCAAGCTTATGGCCGGCGCCCCCGGC</w:t>
            </w:r>
          </w:p>
        </w:tc>
      </w:tr>
      <w:tr w:rsidR="00A32D5E" w:rsidRPr="007F2332" w14:paraId="292A1512" w14:textId="77777777" w:rsidTr="00A4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119237D" w14:textId="77777777" w:rsidR="00A32D5E" w:rsidRPr="007F2332" w:rsidRDefault="00A32D5E" w:rsidP="00A431DF">
            <w:pPr>
              <w:spacing w:after="160" w:line="480" w:lineRule="auto"/>
              <w:jc w:val="both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</w:tcPr>
          <w:p w14:paraId="2C733BD7" w14:textId="77777777" w:rsidR="00A32D5E" w:rsidRPr="007F2332" w:rsidRDefault="00A32D5E" w:rsidP="00A431DF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934" w:type="dxa"/>
          </w:tcPr>
          <w:p w14:paraId="5BCB813E" w14:textId="77777777" w:rsidR="00A32D5E" w:rsidRPr="007F2332" w:rsidRDefault="00A32D5E" w:rsidP="00A431DF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GTTGATGAAGCAGTATAATAGGCCACCATCAGCCCCTGGAAGGAGGTGAAGG</w:t>
            </w:r>
          </w:p>
        </w:tc>
      </w:tr>
      <w:tr w:rsidR="00A32D5E" w:rsidRPr="007F2332" w14:paraId="038918AC" w14:textId="77777777" w:rsidTr="00A4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4E771C72" w14:textId="77777777" w:rsidR="00A32D5E" w:rsidRPr="007F2332" w:rsidRDefault="00A32D5E" w:rsidP="00A431DF">
            <w:pPr>
              <w:spacing w:after="160" w:line="480" w:lineRule="auto"/>
              <w:jc w:val="both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GIPR C-term.</w:t>
            </w:r>
          </w:p>
        </w:tc>
        <w:tc>
          <w:tcPr>
            <w:tcW w:w="1004" w:type="dxa"/>
          </w:tcPr>
          <w:p w14:paraId="4A8B1123" w14:textId="77777777" w:rsidR="00A32D5E" w:rsidRPr="007F2332" w:rsidRDefault="00A32D5E" w:rsidP="00A431DF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934" w:type="dxa"/>
          </w:tcPr>
          <w:p w14:paraId="541D4FBE" w14:textId="77777777" w:rsidR="00A32D5E" w:rsidRPr="007F2332" w:rsidRDefault="00A32D5E" w:rsidP="00A431DF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ATATTATACTGCTTCATCAACAAGGAG</w:t>
            </w:r>
          </w:p>
        </w:tc>
      </w:tr>
      <w:tr w:rsidR="00A32D5E" w:rsidRPr="007F2332" w14:paraId="06612CBF" w14:textId="77777777" w:rsidTr="00A4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D84407F" w14:textId="77777777" w:rsidR="00A32D5E" w:rsidRPr="007F2332" w:rsidRDefault="00A32D5E" w:rsidP="00A431DF">
            <w:pPr>
              <w:spacing w:after="160" w:line="480" w:lineRule="auto"/>
              <w:jc w:val="both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</w:tcPr>
          <w:p w14:paraId="15AB22F4" w14:textId="77777777" w:rsidR="00A32D5E" w:rsidRPr="007F2332" w:rsidRDefault="00A32D5E" w:rsidP="00A431DF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934" w:type="dxa"/>
          </w:tcPr>
          <w:p w14:paraId="6168A3CF" w14:textId="77777777" w:rsidR="00A32D5E" w:rsidRPr="007F2332" w:rsidRDefault="00A32D5E" w:rsidP="00A431DF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CTCCTCGCCCTTGCTCACTCTAGAGCAGTAACTTTCCAACTC</w:t>
            </w:r>
          </w:p>
        </w:tc>
      </w:tr>
      <w:tr w:rsidR="00A32D5E" w:rsidRPr="007F2332" w14:paraId="74143BAA" w14:textId="77777777" w:rsidTr="00A4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58FE481E" w14:textId="77777777" w:rsidR="00A32D5E" w:rsidRPr="007F2332" w:rsidRDefault="00A32D5E" w:rsidP="00A431DF">
            <w:pPr>
              <w:spacing w:after="160" w:line="480" w:lineRule="auto"/>
              <w:jc w:val="both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GIPR N-term.</w:t>
            </w:r>
          </w:p>
        </w:tc>
        <w:tc>
          <w:tcPr>
            <w:tcW w:w="1004" w:type="dxa"/>
          </w:tcPr>
          <w:p w14:paraId="2E219199" w14:textId="77777777" w:rsidR="00A32D5E" w:rsidRPr="007F2332" w:rsidRDefault="00A32D5E" w:rsidP="00A431DF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934" w:type="dxa"/>
          </w:tcPr>
          <w:p w14:paraId="58DB673C" w14:textId="77777777" w:rsidR="00A32D5E" w:rsidRPr="007F2332" w:rsidRDefault="00A32D5E" w:rsidP="00A431DF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ACTCACTATAGGGAGACCCAAGCTTATGACTACCTCTCCGATCC</w:t>
            </w:r>
          </w:p>
        </w:tc>
      </w:tr>
      <w:tr w:rsidR="00A32D5E" w:rsidRPr="007F2332" w14:paraId="7F667758" w14:textId="77777777" w:rsidTr="00A4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741E4EA" w14:textId="77777777" w:rsidR="00A32D5E" w:rsidRPr="007F2332" w:rsidRDefault="00A32D5E" w:rsidP="00A431DF">
            <w:pPr>
              <w:spacing w:after="160" w:line="480" w:lineRule="auto"/>
              <w:jc w:val="both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</w:tcPr>
          <w:p w14:paraId="45F7BE19" w14:textId="77777777" w:rsidR="00A32D5E" w:rsidRPr="007F2332" w:rsidRDefault="00A32D5E" w:rsidP="00A431DF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934" w:type="dxa"/>
          </w:tcPr>
          <w:p w14:paraId="4C449DCC" w14:textId="77777777" w:rsidR="00A32D5E" w:rsidRPr="007F2332" w:rsidRDefault="00A32D5E" w:rsidP="00A431DF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GACAAAGCAGTAGAGGACGCTGACCAG</w:t>
            </w:r>
          </w:p>
        </w:tc>
      </w:tr>
      <w:tr w:rsidR="00A32D5E" w:rsidRPr="007F2332" w14:paraId="6C8F4DAC" w14:textId="77777777" w:rsidTr="00A4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18FD5BD0" w14:textId="77777777" w:rsidR="00A32D5E" w:rsidRPr="007F2332" w:rsidRDefault="00A32D5E" w:rsidP="00A431DF">
            <w:pPr>
              <w:spacing w:after="160" w:line="480" w:lineRule="auto"/>
              <w:jc w:val="both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  <w:t>GLP-1R C-term.</w:t>
            </w:r>
          </w:p>
        </w:tc>
        <w:tc>
          <w:tcPr>
            <w:tcW w:w="1004" w:type="dxa"/>
          </w:tcPr>
          <w:p w14:paraId="4AB80351" w14:textId="77777777" w:rsidR="00A32D5E" w:rsidRPr="007F2332" w:rsidRDefault="00A32D5E" w:rsidP="00A431DF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934" w:type="dxa"/>
          </w:tcPr>
          <w:p w14:paraId="10642294" w14:textId="77777777" w:rsidR="00A32D5E" w:rsidRPr="007F2332" w:rsidRDefault="00A32D5E" w:rsidP="00A431DF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GTCCTCTACTGCTTTGTCAACAATGAGGTCCAGC</w:t>
            </w:r>
          </w:p>
        </w:tc>
      </w:tr>
      <w:tr w:rsidR="00A32D5E" w:rsidRPr="007F2332" w14:paraId="17689317" w14:textId="77777777" w:rsidTr="00A4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0A3AB61" w14:textId="77777777" w:rsidR="00A32D5E" w:rsidRPr="007F2332" w:rsidRDefault="00A32D5E" w:rsidP="00A431DF">
            <w:pPr>
              <w:spacing w:after="160" w:line="480" w:lineRule="auto"/>
              <w:jc w:val="both"/>
              <w:rPr>
                <w:rFonts w:asciiTheme="majorBidi" w:hAnsi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</w:tcPr>
          <w:p w14:paraId="31F297A8" w14:textId="77777777" w:rsidR="00A32D5E" w:rsidRPr="007F2332" w:rsidRDefault="00A32D5E" w:rsidP="00A431DF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934" w:type="dxa"/>
          </w:tcPr>
          <w:p w14:paraId="42B0E5B1" w14:textId="77777777" w:rsidR="00A32D5E" w:rsidRPr="007F2332" w:rsidRDefault="00A32D5E" w:rsidP="00A431DF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7F233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CTCCTCGCCCTTGCTCACTCTAGAGCTGCAGGAGGCCTGGCA</w:t>
            </w:r>
          </w:p>
        </w:tc>
      </w:tr>
    </w:tbl>
    <w:p w14:paraId="21DFA064" w14:textId="77777777" w:rsidR="00A32D5E" w:rsidRPr="007F2332" w:rsidRDefault="00A32D5E" w:rsidP="00A32D5E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B18D74D" w14:textId="77777777" w:rsidR="00A32D5E" w:rsidRPr="007F2332" w:rsidRDefault="00A32D5E" w:rsidP="00A32D5E">
      <w:pP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D71BB3">
        <w:rPr>
          <w:rFonts w:asciiTheme="majorBidi" w:hAnsiTheme="majorBidi" w:cstheme="majorBidi"/>
          <w:b/>
          <w:bCs/>
          <w:sz w:val="24"/>
          <w:szCs w:val="24"/>
        </w:rPr>
        <w:t>upplementary</w:t>
      </w:r>
      <w:r w:rsidRPr="00D71BB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7F2332">
        <w:rPr>
          <w:rFonts w:asciiTheme="majorBidi" w:hAnsiTheme="majorBidi" w:cstheme="majorBidi"/>
          <w:b/>
          <w:bCs/>
          <w:sz w:val="24"/>
          <w:szCs w:val="24"/>
          <w:lang w:val="en-US"/>
        </w:rPr>
        <w:t>Table 1. Primers used to generate the chimeric receptors GLP-1/GIPR and GIP/GLP</w:t>
      </w:r>
      <w:r w:rsidRPr="007F2332">
        <w:rPr>
          <w:rFonts w:asciiTheme="majorBidi" w:hAnsiTheme="majorBidi" w:cstheme="majorBidi"/>
          <w:b/>
          <w:bCs/>
          <w:sz w:val="24"/>
          <w:szCs w:val="24"/>
          <w:lang w:val="en-US"/>
        </w:rPr>
        <w:noBreakHyphen/>
        <w:t>1R.</w:t>
      </w:r>
      <w:r w:rsidRPr="007F2332">
        <w:rPr>
          <w:rFonts w:asciiTheme="majorBidi" w:hAnsiTheme="majorBidi" w:cstheme="majorBidi"/>
          <w:bCs/>
          <w:sz w:val="24"/>
          <w:szCs w:val="24"/>
          <w:lang w:val="en-US"/>
        </w:rPr>
        <w:t xml:space="preserve"> GLP</w:t>
      </w:r>
      <w:r w:rsidRPr="007F2332">
        <w:rPr>
          <w:rFonts w:asciiTheme="majorBidi" w:hAnsiTheme="majorBidi" w:cstheme="majorBidi"/>
          <w:bCs/>
          <w:sz w:val="24"/>
          <w:szCs w:val="24"/>
          <w:lang w:val="en-US"/>
        </w:rPr>
        <w:noBreakHyphen/>
        <w:t>1R N-term. (Forward and reverse) and GIPR N-term. (Forward and reverse) were used to amplify the N-terminal and transmembrane region of the respective receptor and GLP-1R C</w:t>
      </w:r>
      <w:r w:rsidRPr="007F2332">
        <w:rPr>
          <w:rFonts w:asciiTheme="majorBidi" w:hAnsiTheme="majorBidi" w:cstheme="majorBidi"/>
          <w:bCs/>
          <w:sz w:val="24"/>
          <w:szCs w:val="24"/>
          <w:lang w:val="en-US"/>
        </w:rPr>
        <w:noBreakHyphen/>
        <w:t>term and GIPR C</w:t>
      </w:r>
      <w:r w:rsidRPr="007F2332">
        <w:rPr>
          <w:rFonts w:asciiTheme="majorBidi" w:hAnsiTheme="majorBidi" w:cstheme="majorBidi"/>
          <w:bCs/>
          <w:sz w:val="24"/>
          <w:szCs w:val="24"/>
          <w:lang w:val="en-US"/>
        </w:rPr>
        <w:noBreakHyphen/>
        <w:t>term were used to amplify the C-terminal tail of the respective receptor.</w:t>
      </w:r>
    </w:p>
    <w:p w14:paraId="23085694" w14:textId="77777777" w:rsidR="00A32D5E" w:rsidRPr="00D42173" w:rsidRDefault="00A32D5E" w:rsidP="00A32D5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02C5F8C8" w14:textId="32E893D4" w:rsidR="00A32D5E" w:rsidRDefault="00A32D5E" w:rsidP="00A32D5E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607FD895" wp14:editId="4FF2BEBD">
            <wp:extent cx="5731510" cy="4796155"/>
            <wp:effectExtent l="0" t="0" r="2540" b="4445"/>
            <wp:docPr id="1409705284" name="Picture 1" descr="A diagram of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705284" name="Picture 1" descr="A diagram of a number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9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B47F4" w14:textId="1A474918" w:rsidR="0055181A" w:rsidRPr="00352F31" w:rsidRDefault="00A32D5E" w:rsidP="00352F31">
      <w:pPr>
        <w:spacing w:line="480" w:lineRule="auto"/>
        <w:jc w:val="both"/>
        <w:rPr>
          <w:rFonts w:asciiTheme="majorBidi" w:hAnsiTheme="majorBidi" w:cstheme="majorBidi"/>
        </w:rPr>
      </w:pPr>
      <w:r w:rsidRPr="007F2332">
        <w:rPr>
          <w:rFonts w:asciiTheme="majorBidi" w:hAnsiTheme="majorBidi" w:cstheme="majorBidi"/>
          <w:b/>
          <w:bCs/>
        </w:rPr>
        <w:t>Supplementary Fig. 1.</w:t>
      </w:r>
      <w:r w:rsidRPr="007F2332">
        <w:rPr>
          <w:rFonts w:asciiTheme="majorBidi" w:hAnsiTheme="majorBidi" w:cstheme="majorBidi"/>
        </w:rPr>
        <w:t xml:space="preserve"> </w:t>
      </w:r>
      <w:r w:rsidRPr="007836F3">
        <w:rPr>
          <w:rFonts w:asciiTheme="majorBidi" w:hAnsiTheme="majorBidi" w:cstheme="majorBidi"/>
          <w:b/>
          <w:bCs/>
        </w:rPr>
        <w:t>Receptor endocytosis assessed as a loss of BRET between the Rluc8</w:t>
      </w:r>
      <w:r w:rsidRPr="007836F3">
        <w:rPr>
          <w:rFonts w:asciiTheme="majorBidi" w:hAnsiTheme="majorBidi" w:cstheme="majorBidi"/>
          <w:b/>
          <w:bCs/>
        </w:rPr>
        <w:noBreakHyphen/>
        <w:t>labelled receptors and Venus-</w:t>
      </w:r>
      <w:proofErr w:type="spellStart"/>
      <w:r w:rsidRPr="007836F3">
        <w:rPr>
          <w:rFonts w:asciiTheme="majorBidi" w:hAnsiTheme="majorBidi" w:cstheme="majorBidi"/>
          <w:b/>
          <w:bCs/>
        </w:rPr>
        <w:t>kras</w:t>
      </w:r>
      <w:proofErr w:type="spellEnd"/>
      <w:r w:rsidRPr="007836F3">
        <w:rPr>
          <w:rFonts w:asciiTheme="majorBidi" w:hAnsiTheme="majorBidi" w:cstheme="majorBidi"/>
          <w:b/>
          <w:bCs/>
        </w:rPr>
        <w:t xml:space="preserve"> expressed in HEK 293 cells.</w:t>
      </w:r>
      <w:r w:rsidRPr="007F2332">
        <w:rPr>
          <w:rFonts w:asciiTheme="majorBidi" w:hAnsiTheme="majorBidi" w:cstheme="majorBidi"/>
        </w:rPr>
        <w:t xml:space="preserve"> GLP-1R and GLP-1/GIPR were stimulated with GLP-1 and GIPR and GIP/GLP-1R were stimulated with GIP. </w:t>
      </w:r>
      <w:r w:rsidRPr="007F2332">
        <w:rPr>
          <w:rFonts w:asciiTheme="majorBidi" w:hAnsiTheme="majorBidi" w:cstheme="majorBidi"/>
          <w:b/>
          <w:bCs/>
        </w:rPr>
        <w:t>A.</w:t>
      </w:r>
      <w:r w:rsidRPr="007F2332">
        <w:rPr>
          <w:rFonts w:asciiTheme="majorBidi" w:hAnsiTheme="majorBidi" w:cstheme="majorBidi"/>
        </w:rPr>
        <w:t xml:space="preserve"> Concentration</w:t>
      </w:r>
      <w:r w:rsidRPr="007F2332">
        <w:rPr>
          <w:rFonts w:asciiTheme="majorBidi" w:hAnsiTheme="majorBidi" w:cstheme="majorBidi"/>
        </w:rPr>
        <w:noBreakHyphen/>
        <w:t>dependent loss of BRET between Rluc8-labelled receptor and Venus-</w:t>
      </w:r>
      <w:proofErr w:type="spellStart"/>
      <w:r w:rsidRPr="007F2332">
        <w:rPr>
          <w:rFonts w:asciiTheme="majorBidi" w:hAnsiTheme="majorBidi" w:cstheme="majorBidi"/>
        </w:rPr>
        <w:t>kras</w:t>
      </w:r>
      <w:proofErr w:type="spellEnd"/>
      <w:r w:rsidRPr="007F2332">
        <w:rPr>
          <w:rFonts w:asciiTheme="majorBidi" w:hAnsiTheme="majorBidi" w:cstheme="majorBidi"/>
        </w:rPr>
        <w:t xml:space="preserve"> expressed as fold-change from baseline. </w:t>
      </w:r>
      <w:r w:rsidRPr="007F2332">
        <w:rPr>
          <w:rFonts w:asciiTheme="majorBidi" w:hAnsiTheme="majorBidi" w:cstheme="majorBidi"/>
          <w:b/>
          <w:bCs/>
        </w:rPr>
        <w:t>B.</w:t>
      </w:r>
      <w:r w:rsidRPr="007F2332">
        <w:rPr>
          <w:rFonts w:asciiTheme="majorBidi" w:hAnsiTheme="majorBidi" w:cstheme="majorBidi"/>
        </w:rPr>
        <w:t xml:space="preserve"> The extent of receptor endocytosis expressed as fold-change from baseline. Replacement of the GLP-1R's C-terminal tail with that of GIPR significantly (</w:t>
      </w:r>
      <w:r w:rsidRPr="007F2332">
        <w:rPr>
          <w:rFonts w:asciiTheme="majorBidi" w:hAnsiTheme="majorBidi" w:cstheme="majorBidi"/>
          <w:i/>
          <w:iCs/>
        </w:rPr>
        <w:t>P</w:t>
      </w:r>
      <w:r w:rsidRPr="007F2332">
        <w:rPr>
          <w:rFonts w:asciiTheme="majorBidi" w:hAnsiTheme="majorBidi" w:cstheme="majorBidi"/>
        </w:rPr>
        <w:t xml:space="preserve">&lt;0.05) inhibited receptor endocytosis. In contrast, the reciprocal substitution (GIPR and GIP/GLP-1R) did not significantly enhanced receptor endocytosis. </w:t>
      </w:r>
      <w:r w:rsidRPr="007F2332">
        <w:rPr>
          <w:rFonts w:asciiTheme="majorBidi" w:hAnsiTheme="majorBidi" w:cstheme="majorBidi"/>
          <w:b/>
          <w:bCs/>
        </w:rPr>
        <w:t>C.</w:t>
      </w:r>
      <w:r w:rsidRPr="007F2332">
        <w:rPr>
          <w:rFonts w:asciiTheme="majorBidi" w:hAnsiTheme="majorBidi" w:cstheme="majorBidi"/>
        </w:rPr>
        <w:t xml:space="preserve"> </w:t>
      </w:r>
      <w:r w:rsidRPr="007F2332">
        <w:rPr>
          <w:rFonts w:asciiTheme="majorBidi" w:hAnsiTheme="majorBidi" w:cstheme="majorBidi"/>
          <w:i/>
          <w:iCs/>
        </w:rPr>
        <w:t>p</w:t>
      </w:r>
      <w:r w:rsidRPr="007F2332">
        <w:rPr>
          <w:rFonts w:asciiTheme="majorBidi" w:hAnsiTheme="majorBidi" w:cstheme="majorBidi"/>
        </w:rPr>
        <w:t>IC</w:t>
      </w:r>
      <w:r w:rsidRPr="007F2332">
        <w:rPr>
          <w:rFonts w:asciiTheme="majorBidi" w:hAnsiTheme="majorBidi" w:cstheme="majorBidi"/>
          <w:vertAlign w:val="subscript"/>
        </w:rPr>
        <w:t>50</w:t>
      </w:r>
      <w:r w:rsidRPr="007F2332">
        <w:rPr>
          <w:rFonts w:asciiTheme="majorBidi" w:hAnsiTheme="majorBidi" w:cstheme="majorBidi"/>
        </w:rPr>
        <w:t xml:space="preserve"> values derived from </w:t>
      </w:r>
      <w:r w:rsidRPr="007F2332">
        <w:rPr>
          <w:rFonts w:asciiTheme="majorBidi" w:hAnsiTheme="majorBidi" w:cstheme="majorBidi"/>
          <w:b/>
          <w:bCs/>
        </w:rPr>
        <w:t>A</w:t>
      </w:r>
      <w:r w:rsidRPr="007F2332">
        <w:rPr>
          <w:rFonts w:asciiTheme="majorBidi" w:hAnsiTheme="majorBidi" w:cstheme="majorBidi"/>
        </w:rPr>
        <w:t xml:space="preserve">. where </w:t>
      </w:r>
      <w:r w:rsidRPr="007F2332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p</w:t>
      </w:r>
      <w:r w:rsidRPr="007F2332">
        <w:rPr>
          <w:rFonts w:asciiTheme="majorBidi" w:hAnsiTheme="majorBidi" w:cstheme="majorBidi"/>
          <w:bCs/>
          <w:sz w:val="24"/>
          <w:szCs w:val="24"/>
          <w:lang w:val="en-US"/>
        </w:rPr>
        <w:t>IC</w:t>
      </w:r>
      <w:r w:rsidRPr="007F2332">
        <w:rPr>
          <w:rFonts w:asciiTheme="majorBidi" w:hAnsiTheme="majorBidi" w:cstheme="majorBidi"/>
          <w:bCs/>
          <w:sz w:val="24"/>
          <w:szCs w:val="24"/>
          <w:vertAlign w:val="subscript"/>
          <w:lang w:val="en-US"/>
        </w:rPr>
        <w:t>50</w:t>
      </w:r>
      <w:r w:rsidRPr="007F2332">
        <w:rPr>
          <w:rFonts w:asciiTheme="majorBidi" w:hAnsiTheme="majorBidi" w:cstheme="majorBidi"/>
          <w:bCs/>
          <w:sz w:val="24"/>
          <w:szCs w:val="24"/>
          <w:lang w:val="en-US"/>
        </w:rPr>
        <w:t xml:space="preserve"> and refers to -log IC</w:t>
      </w:r>
      <w:r w:rsidRPr="007F2332">
        <w:rPr>
          <w:rFonts w:asciiTheme="majorBidi" w:hAnsiTheme="majorBidi" w:cstheme="majorBidi"/>
          <w:bCs/>
          <w:sz w:val="24"/>
          <w:szCs w:val="24"/>
          <w:vertAlign w:val="subscript"/>
          <w:lang w:val="en-US"/>
        </w:rPr>
        <w:t>50</w:t>
      </w:r>
      <w:r w:rsidRPr="007F2332">
        <w:rPr>
          <w:rFonts w:asciiTheme="majorBidi" w:hAnsiTheme="majorBidi" w:cstheme="majorBidi"/>
          <w:bCs/>
          <w:sz w:val="24"/>
          <w:szCs w:val="24"/>
          <w:lang w:val="en-US"/>
        </w:rPr>
        <w:t>/M.</w:t>
      </w:r>
      <w:r w:rsidRPr="007F2332">
        <w:rPr>
          <w:rFonts w:asciiTheme="majorBidi" w:hAnsiTheme="majorBidi" w:cstheme="majorBidi"/>
        </w:rPr>
        <w:t xml:space="preserve"> </w:t>
      </w:r>
      <w:r w:rsidRPr="007F2332">
        <w:rPr>
          <w:rFonts w:asciiTheme="majorBidi" w:hAnsiTheme="majorBidi" w:cstheme="majorBidi"/>
          <w:b/>
          <w:bCs/>
        </w:rPr>
        <w:t>D.</w:t>
      </w:r>
      <w:r w:rsidRPr="007F2332">
        <w:rPr>
          <w:rFonts w:asciiTheme="majorBidi" w:hAnsiTheme="majorBidi" w:cstheme="majorBidi"/>
        </w:rPr>
        <w:t xml:space="preserve"> Expression of wild-type and chimeric receptors expressed as total luminescence. Only GIP/GLP-1R was expressed at a significantly (</w:t>
      </w:r>
      <w:r w:rsidRPr="007F2332">
        <w:rPr>
          <w:rFonts w:asciiTheme="majorBidi" w:hAnsiTheme="majorBidi" w:cstheme="majorBidi"/>
          <w:i/>
          <w:iCs/>
        </w:rPr>
        <w:t>P</w:t>
      </w:r>
      <w:r w:rsidRPr="007F2332">
        <w:rPr>
          <w:rFonts w:asciiTheme="majorBidi" w:hAnsiTheme="majorBidi" w:cstheme="majorBidi"/>
        </w:rPr>
        <w:t>&lt;0.05) lower level than wild-type GIPR, (</w:t>
      </w:r>
      <w:r w:rsidRPr="007F2332">
        <w:rPr>
          <w:rFonts w:asciiTheme="majorBidi" w:hAnsiTheme="majorBidi" w:cstheme="majorBidi"/>
          <w:i/>
          <w:iCs/>
        </w:rPr>
        <w:t>P</w:t>
      </w:r>
      <w:r w:rsidRPr="007F2332">
        <w:rPr>
          <w:rFonts w:asciiTheme="majorBidi" w:hAnsiTheme="majorBidi" w:cstheme="majorBidi"/>
        </w:rPr>
        <w:t>&lt;0.05). The mean ± SEM displayed as error bars from at least three independent experiments performed in triplicate.</w:t>
      </w:r>
    </w:p>
    <w:sectPr w:rsidR="0055181A" w:rsidRPr="00352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D5E"/>
    <w:rsid w:val="00307256"/>
    <w:rsid w:val="00307F8C"/>
    <w:rsid w:val="00335E4D"/>
    <w:rsid w:val="00352F31"/>
    <w:rsid w:val="0055181A"/>
    <w:rsid w:val="00A32D5E"/>
    <w:rsid w:val="00B6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E93FE"/>
  <w15:chartTrackingRefBased/>
  <w15:docId w15:val="{A778C90F-6B5E-484F-8F87-A52528480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D5E"/>
  </w:style>
  <w:style w:type="paragraph" w:styleId="Heading1">
    <w:name w:val="heading 1"/>
    <w:basedOn w:val="Normal"/>
    <w:next w:val="Normal"/>
    <w:link w:val="Heading1Char"/>
    <w:uiPriority w:val="9"/>
    <w:qFormat/>
    <w:rsid w:val="00A32D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D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D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D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D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D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D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D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D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D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D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D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D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D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D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D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2D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2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D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2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2D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2D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2D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2D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D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2D5E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A32D5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84</Words>
  <Characters>1622</Characters>
  <Application>Microsoft Office Word</Application>
  <DocSecurity>0</DocSecurity>
  <Lines>13</Lines>
  <Paragraphs>3</Paragraphs>
  <ScaleCrop>false</ScaleCrop>
  <Company>Frontiers Media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Laura Davis</cp:lastModifiedBy>
  <cp:revision>2</cp:revision>
  <dcterms:created xsi:type="dcterms:W3CDTF">2025-03-21T15:19:00Z</dcterms:created>
  <dcterms:modified xsi:type="dcterms:W3CDTF">2025-03-21T15:29:00Z</dcterms:modified>
</cp:coreProperties>
</file>